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7CEEA4" w14:textId="2D28D675" w:rsidR="005E37C1" w:rsidRPr="005E37C1" w:rsidRDefault="005E37C1" w:rsidP="005E37C1">
      <w:pPr>
        <w:rPr>
          <w:rFonts w:ascii="Arial" w:hAnsi="Arial" w:cs="Arial"/>
        </w:rPr>
      </w:pPr>
      <w:r w:rsidRPr="005E37C1">
        <w:rPr>
          <w:rFonts w:ascii="Arial" w:hAnsi="Arial" w:cs="Arial"/>
        </w:rPr>
        <w:t>Table S-1. Cross-walk Table for the MANSA Total Score for two age groups.</w:t>
      </w:r>
    </w:p>
    <w:p w14:paraId="41BBD8E9" w14:textId="77777777" w:rsidR="00A812C7" w:rsidRDefault="00A812C7"/>
    <w:tbl>
      <w:tblPr>
        <w:tblW w:w="9352" w:type="dxa"/>
        <w:jc w:val="center"/>
        <w:tblLayout w:type="fixed"/>
        <w:tblLook w:val="0420" w:firstRow="1" w:lastRow="0" w:firstColumn="0" w:lastColumn="0" w:noHBand="0" w:noVBand="1"/>
      </w:tblPr>
      <w:tblGrid>
        <w:gridCol w:w="1336"/>
        <w:gridCol w:w="1336"/>
        <w:gridCol w:w="1336"/>
        <w:gridCol w:w="1336"/>
        <w:gridCol w:w="1336"/>
        <w:gridCol w:w="1336"/>
        <w:gridCol w:w="1336"/>
      </w:tblGrid>
      <w:tr w:rsidR="00A812C7" w14:paraId="4E8E8C6B" w14:textId="77777777" w:rsidTr="005E37C1">
        <w:trPr>
          <w:tblHeader/>
          <w:jc w:val="center"/>
        </w:trPr>
        <w:tc>
          <w:tcPr>
            <w:tcW w:w="133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D318B" w14:textId="77777777" w:rsidR="00A812C7" w:rsidRDefault="00A812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008" w:type="dxa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2859B" w14:textId="77777777" w:rsidR="00A812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-44</w:t>
            </w:r>
          </w:p>
        </w:tc>
        <w:tc>
          <w:tcPr>
            <w:tcW w:w="4008" w:type="dxa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C3233" w14:textId="77777777" w:rsidR="00A812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5+</w:t>
            </w:r>
          </w:p>
        </w:tc>
      </w:tr>
      <w:tr w:rsidR="00A812C7" w14:paraId="1F2524F4" w14:textId="77777777" w:rsidTr="005E37C1">
        <w:trPr>
          <w:tblHeader/>
          <w:jc w:val="center"/>
        </w:trPr>
        <w:tc>
          <w:tcPr>
            <w:tcW w:w="133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DC00F" w14:textId="77777777" w:rsidR="00A812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S</w:t>
            </w:r>
          </w:p>
        </w:tc>
        <w:tc>
          <w:tcPr>
            <w:tcW w:w="133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DDB77" w14:textId="77777777" w:rsidR="00A812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3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919CE" w14:textId="77777777" w:rsidR="00A812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_n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3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FC8CF" w14:textId="77777777" w:rsidR="00A812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_cl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33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75FED" w14:textId="77777777" w:rsidR="00A812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33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7DFD0" w14:textId="77777777" w:rsidR="00A812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_n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33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20ACD" w14:textId="77777777" w:rsidR="00A812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_cl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6</w:t>
            </w:r>
          </w:p>
        </w:tc>
      </w:tr>
      <w:tr w:rsidR="005E37C1" w14:paraId="4600262F" w14:textId="77777777" w:rsidTr="005E37C1">
        <w:trPr>
          <w:jc w:val="center"/>
        </w:trPr>
        <w:tc>
          <w:tcPr>
            <w:tcW w:w="133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76D3E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3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6E41B" w14:textId="581E6F0B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7.4</w:t>
            </w:r>
          </w:p>
        </w:tc>
        <w:tc>
          <w:tcPr>
            <w:tcW w:w="133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98799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3BD5D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48F3F" w14:textId="48BAD7DD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8.1</w:t>
            </w:r>
          </w:p>
        </w:tc>
        <w:tc>
          <w:tcPr>
            <w:tcW w:w="133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84465" w14:textId="2D16A9B4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3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4AEBC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5E37C1" w14:paraId="69C61BBF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5A248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F6964" w14:textId="13AC792B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5.4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AF4DF" w14:textId="17FC5D4D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0FD28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CC1D2" w14:textId="43E56E92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5.9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46A68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2FECE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5E37C1" w14:paraId="483F6385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3526A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D9928" w14:textId="5AA71BB2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3.4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955B2" w14:textId="171E208D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9500E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0DA03" w14:textId="616B3D4A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3.9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89661" w14:textId="43E55E06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DF9A7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5E37C1" w14:paraId="28327139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9B5DD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2C33E" w14:textId="0AA7E354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.6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8E0D7" w14:textId="3E62BE02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65E3E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A2499" w14:textId="2DED11EA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2.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AE4A4" w14:textId="084EB1D9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22000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5E37C1" w14:paraId="3F9A91F7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E6DA7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16042" w14:textId="611C67E4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68D7C" w14:textId="6000E5B6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E88CB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296D0" w14:textId="587A1A1C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04C7A" w14:textId="55EF2CF6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2D6E2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5E37C1" w14:paraId="09330162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E7FDB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BC735" w14:textId="0B83073D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5FD25" w14:textId="417C1CEC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D3375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BE020" w14:textId="7F38DB2B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2168D" w14:textId="10AA2A34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7DA6A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5E37C1" w14:paraId="4B5A6FF8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8BD3C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055DB" w14:textId="2E352275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A68BC" w14:textId="0711BC84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0B44A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13301" w14:textId="1336545B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E8914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D8455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5E37C1" w14:paraId="3F72CC52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654AF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BA461" w14:textId="572551C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DD8CE" w14:textId="31ED0CBC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3402F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233C0" w14:textId="3A53693E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81D13" w14:textId="3972E36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030F4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5E37C1" w14:paraId="216C235C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52ACD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7B91C" w14:textId="39A6A2D5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561AE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12973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0076E" w14:textId="736EDBB8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9DAF5" w14:textId="7212693B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1B43C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5E37C1" w14:paraId="6885F770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557CA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5B248" w14:textId="448D9578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53C17" w14:textId="2D1AA06E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F0038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83139" w14:textId="5DC1533F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5191E" w14:textId="417BEB04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183B0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5E37C1" w14:paraId="37A55BFE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2714E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1B393" w14:textId="0BEC2B1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2DA27" w14:textId="292AE0AE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7FC82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EE81C" w14:textId="0565BD36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B4EB2" w14:textId="562922E6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6B1F1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5E37C1" w14:paraId="3BC1E9A2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6F943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55EF3" w14:textId="21B7FC6F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8616D" w14:textId="64870A0D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E6192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2091D" w14:textId="64E845DA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466AB" w14:textId="39A9222D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36C62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5E37C1" w14:paraId="4A427BF6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CB369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B8887" w14:textId="2481A9A9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18487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5EE95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EA52C" w14:textId="71CEED73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33C29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7CD0E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5E37C1" w14:paraId="149BC25C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A592A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BA76F" w14:textId="1A4F3AD6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2F482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B1F5B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EB0E9" w14:textId="62EE4F1F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5C617" w14:textId="5A6E9B34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D4C79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5E37C1" w14:paraId="7F12E5CF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BF566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229D0" w14:textId="0FA82276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AEFA6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87A09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E9717" w14:textId="1B161A31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735CE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8019F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5E37C1" w14:paraId="006B4092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7271F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4798D" w14:textId="43A3B86E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7CCEB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D4423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BDAB6" w14:textId="6A53B302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27CD1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B2BC6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5E37C1" w14:paraId="0D5206FC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8DB69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611BA" w14:textId="13F70A93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2F5F5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29105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23E91" w14:textId="3B906A1E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6FAAC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B6296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5E37C1" w14:paraId="6C3D6A9B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2BA01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684A3" w14:textId="2713CF22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B5DF8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0DD91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0E1C8" w14:textId="7AF4E44C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2BB41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6815B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5E37C1" w14:paraId="2CDCF532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FA18A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4EDE5" w14:textId="553F9003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73DF5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0E30E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35E16" w14:textId="01F95379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D4F34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4563C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5E37C1" w14:paraId="56C3A8E5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737E3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7DD34" w14:textId="372B899D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DD048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C436F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3B4AB" w14:textId="136871FA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6D891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F015B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5E37C1" w14:paraId="20001E7F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332CF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0EBF7" w14:textId="07E2431C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9487B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E8A27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6AA33" w14:textId="18F7CDE2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C2A90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9AD74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5E37C1" w14:paraId="6624BE9A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EC26E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5DD10" w14:textId="29DAAFB2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E8641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1447B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CE67E" w14:textId="66DE0605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3585F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2243A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5E37C1" w14:paraId="5EC75B49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10BC3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D0E4E" w14:textId="35942F10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AB7B4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64769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E6AE0" w14:textId="1DCF3B39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.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6E427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B584D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</w:t>
            </w:r>
          </w:p>
        </w:tc>
      </w:tr>
      <w:tr w:rsidR="005E37C1" w14:paraId="3649912C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5ED24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74DF3" w14:textId="3D493481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6553E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11000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FC018" w14:textId="040A3856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.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9285D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E7B35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</w:t>
            </w:r>
          </w:p>
        </w:tc>
      </w:tr>
      <w:tr w:rsidR="005E37C1" w14:paraId="3B614740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3148F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8880A" w14:textId="2FA1D68F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.7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7DC86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3C1F2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41C68" w14:textId="3FDF11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.9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2A429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0A5B1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</w:t>
            </w:r>
          </w:p>
        </w:tc>
      </w:tr>
      <w:tr w:rsidR="005E37C1" w14:paraId="40DF82AF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734D3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23C93" w14:textId="1721149A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A9689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DFC61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803AF" w14:textId="04D29364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22085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68740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</w:t>
            </w:r>
          </w:p>
        </w:tc>
      </w:tr>
      <w:tr w:rsidR="005E37C1" w14:paraId="74C608E0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544A5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75C50" w14:textId="49BEA4BF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D31E5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FE6F1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BBA11" w14:textId="7E472089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DE43C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9A545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</w:t>
            </w:r>
          </w:p>
        </w:tc>
      </w:tr>
      <w:tr w:rsidR="005E37C1" w14:paraId="60FB5435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F7E25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74C8D" w14:textId="25579F4B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.8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0817B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437BA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AD813" w14:textId="7B1B7398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03454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47C25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</w:t>
            </w:r>
          </w:p>
        </w:tc>
      </w:tr>
      <w:tr w:rsidR="005E37C1" w14:paraId="1D8A4CEF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A5B02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228D3" w14:textId="25B4BA58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7.8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52355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9574E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74CF6" w14:textId="7F87FD80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.7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05C80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959E4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</w:t>
            </w:r>
          </w:p>
        </w:tc>
      </w:tr>
      <w:tr w:rsidR="005E37C1" w14:paraId="7177D755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61CC7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AE1B9" w14:textId="1BF34B1F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.8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25178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C4B94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C1E39" w14:textId="042A6986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7.7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01FB1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C7881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</w:t>
            </w:r>
          </w:p>
        </w:tc>
      </w:tr>
      <w:tr w:rsidR="005E37C1" w14:paraId="5B29E2E5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CDC5B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E47EE" w14:textId="087DC440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.9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A4A22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AB791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11EDF" w14:textId="3DA29E8B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.7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A521C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CFB19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</w:t>
            </w:r>
          </w:p>
        </w:tc>
      </w:tr>
      <w:tr w:rsidR="005E37C1" w14:paraId="241BC9B7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24BD9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4A9D0" w14:textId="0217F29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.9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34C48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23714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7DAB2" w14:textId="49D76BED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.6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DD61A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B6B9B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</w:t>
            </w:r>
          </w:p>
        </w:tc>
      </w:tr>
      <w:tr w:rsidR="005E37C1" w14:paraId="40E8F987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631FE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8C62C" w14:textId="16904C8A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.9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76B36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8DFAB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97012" w14:textId="016DC37A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.6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D5149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422D4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</w:t>
            </w:r>
          </w:p>
        </w:tc>
      </w:tr>
      <w:tr w:rsidR="005E37C1" w14:paraId="36EF2269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99A11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858D7" w14:textId="5DAA9FFF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.9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501B4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F28D0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D85E8" w14:textId="348E8561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.6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70705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540AE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</w:t>
            </w:r>
          </w:p>
        </w:tc>
      </w:tr>
      <w:tr w:rsidR="005E37C1" w14:paraId="01769A50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7EFC3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5C89B" w14:textId="3950C859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.9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DC810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0DAE9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B1954" w14:textId="37D2A2B8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.5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76895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3F765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</w:t>
            </w:r>
          </w:p>
        </w:tc>
      </w:tr>
      <w:tr w:rsidR="005E37C1" w14:paraId="60B54260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AA084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CBD4C" w14:textId="326FE5CC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5.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6EDA4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78F08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719AC" w14:textId="2CF0783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.5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0A762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25AE1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</w:t>
            </w:r>
          </w:p>
        </w:tc>
      </w:tr>
      <w:tr w:rsidR="005E37C1" w14:paraId="0A38F5FD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05882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041D5" w14:textId="797D8DB6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6.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A2A3F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390A0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01D84" w14:textId="67A3D6A3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.5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95786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F9236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</w:t>
            </w:r>
          </w:p>
        </w:tc>
      </w:tr>
      <w:tr w:rsidR="005E37C1" w14:paraId="143B19C5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1B29E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E2AB8" w14:textId="3716A93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7.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9AE15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84248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39827" w14:textId="03EF0046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5.4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0DB65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D999E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9</w:t>
            </w:r>
          </w:p>
        </w:tc>
      </w:tr>
      <w:tr w:rsidR="005E37C1" w14:paraId="058CC95B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8461A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61B60" w14:textId="239ECF2E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8.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51A1A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72452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94590" w14:textId="6AF06225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6.4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E952F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DE6D1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</w:t>
            </w:r>
          </w:p>
        </w:tc>
      </w:tr>
      <w:tr w:rsidR="005E37C1" w14:paraId="0FF75B91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54B0E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D04E5" w14:textId="06A98409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9.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1907E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120AB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F135E" w14:textId="3B313AEF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7.4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CF6C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026A4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4</w:t>
            </w:r>
          </w:p>
        </w:tc>
      </w:tr>
      <w:tr w:rsidR="005E37C1" w14:paraId="03898211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07210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4A5FC" w14:textId="650B14DD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063AD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CC75A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8A9EE" w14:textId="49219E9D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8.4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BC7F4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2DA33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7</w:t>
            </w:r>
          </w:p>
        </w:tc>
      </w:tr>
      <w:tr w:rsidR="005E37C1" w14:paraId="20ABC301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F67BE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BCC3F" w14:textId="4052C389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1.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78020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B338C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57F97" w14:textId="7FC6CD7B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9.3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C95E7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F94C9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9</w:t>
            </w:r>
          </w:p>
        </w:tc>
      </w:tr>
      <w:tr w:rsidR="005E37C1" w14:paraId="440A091D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4CAFC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C2CA4" w14:textId="0074A32E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2.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97C9A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DDE70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B34E6" w14:textId="283045BD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0.3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91699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4CA84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2</w:t>
            </w:r>
          </w:p>
        </w:tc>
      </w:tr>
      <w:tr w:rsidR="005E37C1" w14:paraId="422794A1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C6B3C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AC480" w14:textId="6C740FB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3.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124F7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3CFA0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11A4B" w14:textId="3DF071A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1.3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AA21C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9F778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4</w:t>
            </w:r>
          </w:p>
        </w:tc>
      </w:tr>
      <w:tr w:rsidR="005E37C1" w14:paraId="25248359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DBCC2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F10E8" w14:textId="7D85FBA6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4.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85121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CFEFC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ED287" w14:textId="091C5FA3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2.3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F72BD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19380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7</w:t>
            </w:r>
          </w:p>
        </w:tc>
      </w:tr>
      <w:tr w:rsidR="005E37C1" w14:paraId="2F08DE3C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FABC0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CA3FE" w14:textId="524AFB14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5.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C0670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FD53F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4B491" w14:textId="76E716C9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3.2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000FB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28304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9</w:t>
            </w:r>
          </w:p>
        </w:tc>
      </w:tr>
      <w:tr w:rsidR="005E37C1" w14:paraId="49FEFAC0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27CF7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0C90D" w14:textId="0614728C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6.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DCFD7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B4CF6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45BBF" w14:textId="40754BFA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4.2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09B2F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E2A06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2</w:t>
            </w:r>
          </w:p>
        </w:tc>
      </w:tr>
      <w:tr w:rsidR="005E37C1" w14:paraId="34A92F41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67808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7B469" w14:textId="6172D7A5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7.1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0CA08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35CFC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325B5" w14:textId="1AB35B60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5.2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A7BC0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A5D46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4</w:t>
            </w:r>
          </w:p>
        </w:tc>
      </w:tr>
      <w:tr w:rsidR="005E37C1" w14:paraId="1488E65A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6AEF2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26E0E" w14:textId="45BBE473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8.1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4D764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7FC07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C9D8A" w14:textId="41086A6B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6.2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4A0DB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BD6B7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7</w:t>
            </w:r>
          </w:p>
        </w:tc>
      </w:tr>
      <w:tr w:rsidR="005E37C1" w14:paraId="51369CDD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9C330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206FE" w14:textId="017CF364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9.1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31019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D500C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4A258" w14:textId="17AE0735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7.3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4D678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4A4E4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9</w:t>
            </w:r>
          </w:p>
        </w:tc>
      </w:tr>
      <w:tr w:rsidR="005E37C1" w14:paraId="2EF654A6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CA28D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62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4D403" w14:textId="4876A5D8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0.2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65A4C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2DBF7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D8213" w14:textId="5235B7E9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8.3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3E997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54C22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1</w:t>
            </w:r>
          </w:p>
        </w:tc>
      </w:tr>
      <w:tr w:rsidR="005E37C1" w14:paraId="3ADBCDF3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A22CC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5BDD1" w14:textId="49543752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1.2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FEB04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7EE77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4285E" w14:textId="4F2711BC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9.4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D6F84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C2532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4</w:t>
            </w:r>
          </w:p>
        </w:tc>
      </w:tr>
      <w:tr w:rsidR="005E37C1" w14:paraId="2C2944DC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8B481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16872" w14:textId="76A31EA0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2.3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09E01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A55DF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D06C1" w14:textId="3FD0EC73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0.4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90389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98E6B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6</w:t>
            </w:r>
          </w:p>
        </w:tc>
      </w:tr>
      <w:tr w:rsidR="005E37C1" w14:paraId="34AEE692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38948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6756F" w14:textId="662DF2AE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3.4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3FAD7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AE9F0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D823D" w14:textId="5B52969A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1.5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A4749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D8F4A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8</w:t>
            </w:r>
          </w:p>
        </w:tc>
      </w:tr>
      <w:tr w:rsidR="005E37C1" w14:paraId="50473017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03CF7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FA5F9" w14:textId="7573C47E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4.6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F1DEB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B9FC2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C91B9" w14:textId="63E1C558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2.7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F1B2E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29DA9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0</w:t>
            </w:r>
          </w:p>
        </w:tc>
      </w:tr>
      <w:tr w:rsidR="005E37C1" w14:paraId="54FD3503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CB813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E82F3" w14:textId="1ABAC11B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5.7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27A24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4BD6D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3CC4C" w14:textId="68F06EBF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3.8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1674F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52A87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2</w:t>
            </w:r>
          </w:p>
        </w:tc>
      </w:tr>
      <w:tr w:rsidR="005E37C1" w14:paraId="31395BF1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7A83B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DA7BE" w14:textId="4CCD3E5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7.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8E25D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0E86C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13A85" w14:textId="1AC2429B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5.1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EDE81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ABAB4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4</w:t>
            </w:r>
          </w:p>
        </w:tc>
      </w:tr>
      <w:tr w:rsidR="005E37C1" w14:paraId="71B5069F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8EA25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B4CC2" w14:textId="62877C0C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8.2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C749C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26A9C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0D46A" w14:textId="782FD57B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6.3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1B628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5F998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6</w:t>
            </w:r>
          </w:p>
        </w:tc>
      </w:tr>
      <w:tr w:rsidR="005E37C1" w14:paraId="1D006182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BE9C3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3BC2C" w14:textId="06D3F3B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9.6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6D820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E0BEF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C8E2B" w14:textId="37C5D456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7.6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6BFE4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C777B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8</w:t>
            </w:r>
          </w:p>
        </w:tc>
      </w:tr>
      <w:tr w:rsidR="005E37C1" w14:paraId="592D037B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97811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FF4BA" w14:textId="11636B58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1.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C412A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CA793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5788A" w14:textId="45E81B7D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9.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DFA35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A64E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</w:t>
            </w:r>
          </w:p>
        </w:tc>
      </w:tr>
      <w:tr w:rsidR="005E37C1" w14:paraId="411834CB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B7D58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475E2" w14:textId="2FB0793E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2.4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B1B92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D79EB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B09F5" w14:textId="07307B93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.5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9D0D3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CF9CE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1</w:t>
            </w:r>
          </w:p>
        </w:tc>
      </w:tr>
      <w:tr w:rsidR="005E37C1" w14:paraId="2A005D80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E2B3B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D6E52" w14:textId="3CA9DEBC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4.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E0B3D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21FFE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21E6D" w14:textId="55DCD0AA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2.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61C8D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24F12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3</w:t>
            </w:r>
          </w:p>
        </w:tc>
      </w:tr>
      <w:tr w:rsidR="005E37C1" w14:paraId="5FAC9623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FC9EB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23514" w14:textId="3B595571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5.7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B3215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D2619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B5816" w14:textId="49EF23A1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3.6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F1702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2B1D1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4</w:t>
            </w:r>
          </w:p>
        </w:tc>
      </w:tr>
      <w:tr w:rsidR="005E37C1" w14:paraId="01A82B2E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89640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917C7" w14:textId="55C1021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7.4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1F0F4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59B4E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3D0EF" w14:textId="2E3A52CA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5.4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3333E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1CA3C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</w:t>
            </w:r>
          </w:p>
        </w:tc>
      </w:tr>
      <w:tr w:rsidR="005E37C1" w14:paraId="339AE114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D2CD9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E4FF5" w14:textId="2CA879B3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9.3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E4826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2CFBD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88245" w14:textId="654FA82D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7.2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A473E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BD583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6</w:t>
            </w:r>
          </w:p>
        </w:tc>
      </w:tr>
      <w:tr w:rsidR="005E37C1" w14:paraId="380C648E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97D14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046AE" w14:textId="12267111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1.3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42F97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29E68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3D180" w14:textId="0D9154E3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9.2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8ED8C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DE9BA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8</w:t>
            </w:r>
          </w:p>
        </w:tc>
      </w:tr>
      <w:tr w:rsidR="005E37C1" w14:paraId="74BD57E1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A6936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31D59" w14:textId="27A4C64D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3.4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9CC47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E9DAD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3E68A" w14:textId="096F52D8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1.3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01D2A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BB6B6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9</w:t>
            </w:r>
          </w:p>
        </w:tc>
      </w:tr>
      <w:tr w:rsidR="005E37C1" w14:paraId="2B5D59C2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144EE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E3168" w14:textId="10D1BB0D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5.8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A3F8A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48C64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AAA87" w14:textId="741B4126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3.5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CBA7D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AFEC9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5E37C1" w14:paraId="1F9A880D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94151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B921A" w14:textId="2C809A4E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8.2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0A279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5CA2F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A38D4" w14:textId="7C176EF5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6.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2E8FE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13929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5E37C1" w14:paraId="2169F0E5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2305F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65139" w14:textId="5DA678BA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0.9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6F80F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73723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AEB78" w14:textId="27F85273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8.6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82572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171DD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5E37C1" w14:paraId="2B37BA6A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B5136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78484" w14:textId="7F784376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3.8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3BE8E" w14:textId="5449506F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21824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4ECA7" w14:textId="5053A656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1.4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798C2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C3F5D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5E37C1" w14:paraId="58A753A1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73001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95262" w14:textId="5F23F182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6.9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A4009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76937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C5BEA" w14:textId="75C692DD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4.5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F0071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0C01F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5E37C1" w14:paraId="4797A5B6" w14:textId="77777777" w:rsidTr="005E37C1">
        <w:trPr>
          <w:jc w:val="center"/>
        </w:trPr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036C2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18034" w14:textId="5096B50F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0.3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0088E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51C3B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8EBF5" w14:textId="5177B2A4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7.7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0FEC1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3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A0968" w14:textId="77777777" w:rsidR="005E37C1" w:rsidRDefault="005E37C1" w:rsidP="005E3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</w:t>
            </w:r>
          </w:p>
        </w:tc>
      </w:tr>
    </w:tbl>
    <w:p w14:paraId="22F7B006" w14:textId="77777777" w:rsidR="00B5775B" w:rsidRDefault="00B5775B"/>
    <w:p w14:paraId="040402F5" w14:textId="77777777" w:rsidR="005E37C1" w:rsidRPr="005E37C1" w:rsidRDefault="005E37C1" w:rsidP="005E37C1">
      <w:pPr>
        <w:rPr>
          <w:rFonts w:ascii="Arial" w:hAnsi="Arial" w:cs="Arial"/>
        </w:rPr>
      </w:pPr>
      <w:r w:rsidRPr="005E37C1">
        <w:rPr>
          <w:rFonts w:ascii="Arial" w:hAnsi="Arial" w:cs="Arial"/>
        </w:rPr>
        <w:t xml:space="preserve">NB: RS = Raw Score; T = T-score; </w:t>
      </w:r>
      <w:proofErr w:type="spellStart"/>
      <w:r w:rsidRPr="005E37C1">
        <w:rPr>
          <w:rFonts w:ascii="Arial" w:hAnsi="Arial" w:cs="Arial"/>
        </w:rPr>
        <w:t>PR_n</w:t>
      </w:r>
      <w:proofErr w:type="spellEnd"/>
      <w:r w:rsidRPr="005E37C1">
        <w:rPr>
          <w:rFonts w:ascii="Arial" w:hAnsi="Arial" w:cs="Arial"/>
        </w:rPr>
        <w:t xml:space="preserve"> = Percentile Rank score general population; PR_cl = Percentile Rank score clinical sample.</w:t>
      </w:r>
    </w:p>
    <w:p w14:paraId="28F22409" w14:textId="77777777" w:rsidR="005E37C1" w:rsidRPr="005E37C1" w:rsidRDefault="005E37C1" w:rsidP="005E37C1">
      <w:pPr>
        <w:rPr>
          <w:rFonts w:ascii="Arial" w:hAnsi="Arial" w:cs="Arial"/>
        </w:rPr>
      </w:pPr>
      <w:r w:rsidRPr="005E37C1">
        <w:rPr>
          <w:rFonts w:ascii="Arial" w:hAnsi="Arial" w:cs="Arial"/>
          <w:vertAlign w:val="superscript"/>
        </w:rPr>
        <w:t>1</w:t>
      </w:r>
      <w:r w:rsidRPr="005E37C1">
        <w:rPr>
          <w:rFonts w:ascii="Arial" w:hAnsi="Arial" w:cs="Arial"/>
        </w:rPr>
        <w:t>Formula for normal 18-44 (ID:3) for RS-&gt;TIRT: y=-47.88+5.102*RS-0.1898*RS^2+0.004377*RS^3-0.00004995*RS^4+0.0000002251*RS^5; a poly5 function.</w:t>
      </w:r>
    </w:p>
    <w:p w14:paraId="6C5D2C1F" w14:textId="77777777" w:rsidR="005E37C1" w:rsidRPr="005E37C1" w:rsidRDefault="005E37C1" w:rsidP="005E37C1">
      <w:pPr>
        <w:rPr>
          <w:rFonts w:ascii="Arial" w:hAnsi="Arial" w:cs="Arial"/>
        </w:rPr>
      </w:pPr>
      <w:r w:rsidRPr="005E37C1">
        <w:rPr>
          <w:rFonts w:ascii="Arial" w:hAnsi="Arial" w:cs="Arial"/>
          <w:vertAlign w:val="superscript"/>
        </w:rPr>
        <w:t>2</w:t>
      </w:r>
      <w:r w:rsidRPr="005E37C1">
        <w:rPr>
          <w:rFonts w:ascii="Arial" w:hAnsi="Arial" w:cs="Arial"/>
        </w:rPr>
        <w:t>Formula for normal 18-44 (ID:13) for RS-&gt;</w:t>
      </w:r>
      <w:proofErr w:type="spellStart"/>
      <w:r w:rsidRPr="005E37C1">
        <w:rPr>
          <w:rFonts w:ascii="Arial" w:hAnsi="Arial" w:cs="Arial"/>
        </w:rPr>
        <w:t>PR_n</w:t>
      </w:r>
      <w:proofErr w:type="spellEnd"/>
      <w:r w:rsidRPr="005E37C1">
        <w:rPr>
          <w:rFonts w:ascii="Arial" w:hAnsi="Arial" w:cs="Arial"/>
        </w:rPr>
        <w:t>: y=-2.7+105.837/((1+exp(-2.714e-01*(x-67.847)</w:t>
      </w:r>
      <w:proofErr w:type="gramStart"/>
      <w:r w:rsidRPr="005E37C1">
        <w:rPr>
          <w:rFonts w:ascii="Arial" w:hAnsi="Arial" w:cs="Arial"/>
        </w:rPr>
        <w:t>))^</w:t>
      </w:r>
      <w:proofErr w:type="gramEnd"/>
      <w:r w:rsidRPr="005E37C1">
        <w:rPr>
          <w:rFonts w:ascii="Arial" w:hAnsi="Arial" w:cs="Arial"/>
        </w:rPr>
        <w:t>4.052e-01); a sigm-L5 function.</w:t>
      </w:r>
    </w:p>
    <w:p w14:paraId="4D72A16D" w14:textId="77777777" w:rsidR="005E37C1" w:rsidRPr="005E37C1" w:rsidRDefault="005E37C1" w:rsidP="005E37C1">
      <w:pPr>
        <w:rPr>
          <w:rFonts w:ascii="Arial" w:hAnsi="Arial" w:cs="Arial"/>
        </w:rPr>
      </w:pPr>
      <w:r w:rsidRPr="005E37C1">
        <w:rPr>
          <w:rFonts w:ascii="Arial" w:hAnsi="Arial" w:cs="Arial"/>
          <w:vertAlign w:val="superscript"/>
        </w:rPr>
        <w:t>3</w:t>
      </w:r>
      <w:r w:rsidRPr="005E37C1">
        <w:rPr>
          <w:rFonts w:ascii="Arial" w:hAnsi="Arial" w:cs="Arial"/>
        </w:rPr>
        <w:t>Formula for clinical 18-44 (ID:18) for RS-&gt;PR_cl: y=109.1-110.202/((1+(x/75.</w:t>
      </w:r>
      <w:proofErr w:type="gramStart"/>
      <w:r w:rsidRPr="005E37C1">
        <w:rPr>
          <w:rFonts w:ascii="Arial" w:hAnsi="Arial" w:cs="Arial"/>
        </w:rPr>
        <w:t>685)^</w:t>
      </w:r>
      <w:proofErr w:type="gramEnd"/>
      <w:r w:rsidRPr="005E37C1">
        <w:rPr>
          <w:rFonts w:ascii="Arial" w:hAnsi="Arial" w:cs="Arial"/>
        </w:rPr>
        <w:t>3.</w:t>
      </w:r>
      <w:proofErr w:type="gramStart"/>
      <w:r w:rsidRPr="005E37C1">
        <w:rPr>
          <w:rFonts w:ascii="Arial" w:hAnsi="Arial" w:cs="Arial"/>
        </w:rPr>
        <w:t>891)^</w:t>
      </w:r>
      <w:proofErr w:type="gramEnd"/>
      <w:r w:rsidRPr="005E37C1">
        <w:rPr>
          <w:rFonts w:ascii="Arial" w:hAnsi="Arial" w:cs="Arial"/>
        </w:rPr>
        <w:t>3.255); a logis5 function.</w:t>
      </w:r>
    </w:p>
    <w:p w14:paraId="41A7B414" w14:textId="77777777" w:rsidR="005E37C1" w:rsidRPr="005E37C1" w:rsidRDefault="005E37C1" w:rsidP="005E37C1">
      <w:pPr>
        <w:rPr>
          <w:rFonts w:ascii="Arial" w:hAnsi="Arial" w:cs="Arial"/>
        </w:rPr>
      </w:pPr>
      <w:r w:rsidRPr="005E37C1">
        <w:rPr>
          <w:rFonts w:ascii="Arial" w:hAnsi="Arial" w:cs="Arial"/>
          <w:vertAlign w:val="superscript"/>
        </w:rPr>
        <w:t>4</w:t>
      </w:r>
      <w:r w:rsidRPr="005E37C1">
        <w:rPr>
          <w:rFonts w:ascii="Arial" w:hAnsi="Arial" w:cs="Arial"/>
        </w:rPr>
        <w:t>Formula for normal 45+ (ID:3) for RS-&gt;TIRT: y=-52.92+5.714*RS-0.2158*RS^2+0.004831*RS^3-0.00005345*RS^4+0.0000002346*RS^5; a poly5 function.</w:t>
      </w:r>
    </w:p>
    <w:p w14:paraId="59B4492B" w14:textId="77777777" w:rsidR="005E37C1" w:rsidRPr="005E37C1" w:rsidRDefault="005E37C1" w:rsidP="005E37C1">
      <w:pPr>
        <w:rPr>
          <w:rFonts w:ascii="Arial" w:hAnsi="Arial" w:cs="Arial"/>
        </w:rPr>
      </w:pPr>
      <w:r w:rsidRPr="005E37C1">
        <w:rPr>
          <w:rFonts w:ascii="Arial" w:hAnsi="Arial" w:cs="Arial"/>
          <w:vertAlign w:val="superscript"/>
        </w:rPr>
        <w:t>5</w:t>
      </w:r>
      <w:r w:rsidRPr="005E37C1">
        <w:rPr>
          <w:rFonts w:ascii="Arial" w:hAnsi="Arial" w:cs="Arial"/>
        </w:rPr>
        <w:t>Formula for normal 45+ (ID:13) for RS-&gt;</w:t>
      </w:r>
      <w:proofErr w:type="spellStart"/>
      <w:r w:rsidRPr="005E37C1">
        <w:rPr>
          <w:rFonts w:ascii="Arial" w:hAnsi="Arial" w:cs="Arial"/>
        </w:rPr>
        <w:t>PR_n</w:t>
      </w:r>
      <w:proofErr w:type="spellEnd"/>
      <w:r w:rsidRPr="005E37C1">
        <w:rPr>
          <w:rFonts w:ascii="Arial" w:hAnsi="Arial" w:cs="Arial"/>
        </w:rPr>
        <w:t>: y=-2.5+105.265/((1+exp(-2.975e-01*(x-69.108)</w:t>
      </w:r>
      <w:proofErr w:type="gramStart"/>
      <w:r w:rsidRPr="005E37C1">
        <w:rPr>
          <w:rFonts w:ascii="Arial" w:hAnsi="Arial" w:cs="Arial"/>
        </w:rPr>
        <w:t>))^</w:t>
      </w:r>
      <w:proofErr w:type="gramEnd"/>
      <w:r w:rsidRPr="005E37C1">
        <w:rPr>
          <w:rFonts w:ascii="Arial" w:hAnsi="Arial" w:cs="Arial"/>
        </w:rPr>
        <w:t>3.858e-01); a sigm-L5 function.</w:t>
      </w:r>
    </w:p>
    <w:p w14:paraId="0D49E46B" w14:textId="5FC05C67" w:rsidR="005E37C1" w:rsidRDefault="005E37C1" w:rsidP="005E37C1">
      <w:pPr>
        <w:rPr>
          <w:rFonts w:ascii="Arial" w:hAnsi="Arial" w:cs="Arial"/>
        </w:rPr>
      </w:pPr>
      <w:r w:rsidRPr="005E37C1">
        <w:rPr>
          <w:rFonts w:ascii="Arial" w:hAnsi="Arial" w:cs="Arial"/>
          <w:vertAlign w:val="superscript"/>
        </w:rPr>
        <w:t>6</w:t>
      </w:r>
      <w:r w:rsidRPr="005E37C1">
        <w:rPr>
          <w:rFonts w:ascii="Arial" w:hAnsi="Arial" w:cs="Arial"/>
        </w:rPr>
        <w:t>Formula for clinical 45+ (ID:17) for RS-&gt;PR_cl: y=</w:t>
      </w:r>
      <w:r w:rsidR="001615F1">
        <w:rPr>
          <w:rFonts w:ascii="Arial" w:hAnsi="Arial" w:cs="Arial"/>
        </w:rPr>
        <w:t xml:space="preserve">18-44 </w:t>
      </w:r>
      <w:proofErr w:type="spellStart"/>
      <w:r w:rsidR="001615F1">
        <w:rPr>
          <w:rFonts w:ascii="Arial" w:hAnsi="Arial" w:cs="Arial"/>
        </w:rPr>
        <w:t>jr</w:t>
      </w:r>
      <w:proofErr w:type="spellEnd"/>
      <w:r w:rsidRPr="005E37C1">
        <w:rPr>
          <w:rFonts w:ascii="Arial" w:hAnsi="Arial" w:cs="Arial"/>
        </w:rPr>
        <w:t>; a Weib2 function.</w:t>
      </w:r>
    </w:p>
    <w:p w14:paraId="65C54833" w14:textId="77777777" w:rsidR="00112E9E" w:rsidRDefault="00112E9E" w:rsidP="005E37C1">
      <w:pPr>
        <w:rPr>
          <w:rFonts w:ascii="Arial" w:hAnsi="Arial" w:cs="Arial"/>
        </w:rPr>
      </w:pPr>
    </w:p>
    <w:p w14:paraId="44E35813" w14:textId="77777777" w:rsidR="00112E9E" w:rsidRDefault="00112E9E" w:rsidP="005E37C1">
      <w:pPr>
        <w:rPr>
          <w:rFonts w:ascii="Arial" w:hAnsi="Arial" w:cs="Arial"/>
        </w:rPr>
      </w:pPr>
    </w:p>
    <w:p w14:paraId="5C5EFA12" w14:textId="77777777" w:rsidR="00112E9E" w:rsidRDefault="00112E9E" w:rsidP="005E37C1">
      <w:pPr>
        <w:rPr>
          <w:rFonts w:ascii="Arial" w:hAnsi="Arial" w:cs="Arial"/>
        </w:rPr>
      </w:pPr>
    </w:p>
    <w:p w14:paraId="6CAA1E82" w14:textId="55614AF3" w:rsidR="00112E9E" w:rsidRDefault="00112E9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0853182" w14:textId="12EC66CF" w:rsidR="00112E9E" w:rsidRDefault="00112E9E" w:rsidP="005E37C1">
      <w:pPr>
        <w:rPr>
          <w:rFonts w:ascii="Arial" w:hAnsi="Arial" w:cs="Arial"/>
        </w:rPr>
      </w:pPr>
      <w:r>
        <w:rPr>
          <w:rFonts w:ascii="Arial" w:hAnsi="Arial" w:cs="Arial"/>
        </w:rPr>
        <w:t>Figure S-1.</w:t>
      </w:r>
    </w:p>
    <w:p w14:paraId="73095A9D" w14:textId="27162209" w:rsidR="00112E9E" w:rsidRDefault="00112E9E" w:rsidP="005E37C1">
      <w:pPr>
        <w:rPr>
          <w:rFonts w:ascii="Arial" w:hAnsi="Arial" w:cs="Arial"/>
        </w:rPr>
      </w:pPr>
      <w:r>
        <w:rPr>
          <w:rFonts w:ascii="Arial" w:hAnsi="Arial" w:cs="Arial"/>
        </w:rPr>
        <w:t>Screen shot of Excel file for scoring MANSA</w:t>
      </w:r>
    </w:p>
    <w:p w14:paraId="6C60D538" w14:textId="0E43DC6D" w:rsidR="00112E9E" w:rsidRDefault="00112E9E" w:rsidP="005E37C1">
      <w:pPr>
        <w:rPr>
          <w:rFonts w:ascii="Arial" w:hAnsi="Arial" w:cs="Arial"/>
        </w:rPr>
      </w:pPr>
      <w:r w:rsidRPr="00112E9E">
        <w:rPr>
          <w:rFonts w:ascii="Arial" w:hAnsi="Arial" w:cs="Arial"/>
          <w:noProof/>
        </w:rPr>
        <w:drawing>
          <wp:inline distT="0" distB="0" distL="0" distR="0" wp14:anchorId="5C6C0BA0" wp14:editId="3B71564E">
            <wp:extent cx="5303520" cy="4987925"/>
            <wp:effectExtent l="0" t="0" r="0" b="3175"/>
            <wp:docPr id="238207046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20704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03520" cy="498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CDABD" w14:textId="77777777" w:rsidR="00112E9E" w:rsidRDefault="00112E9E" w:rsidP="005E37C1">
      <w:pPr>
        <w:rPr>
          <w:rFonts w:ascii="Arial" w:hAnsi="Arial" w:cs="Arial"/>
        </w:rPr>
      </w:pPr>
    </w:p>
    <w:p w14:paraId="18A6C706" w14:textId="13BE0198" w:rsidR="00112E9E" w:rsidRDefault="00112E9E" w:rsidP="005E37C1">
      <w:pPr>
        <w:rPr>
          <w:rFonts w:ascii="Arial" w:hAnsi="Arial" w:cs="Arial"/>
        </w:rPr>
      </w:pPr>
      <w:r>
        <w:rPr>
          <w:rFonts w:ascii="Arial" w:hAnsi="Arial" w:cs="Arial"/>
        </w:rPr>
        <w:t>Use:</w:t>
      </w:r>
    </w:p>
    <w:p w14:paraId="1683C335" w14:textId="22B0F908" w:rsidR="00112E9E" w:rsidRPr="00112E9E" w:rsidRDefault="00112E9E" w:rsidP="00112E9E">
      <w:pPr>
        <w:rPr>
          <w:rFonts w:ascii="Arial" w:hAnsi="Arial" w:cs="Arial"/>
        </w:rPr>
      </w:pPr>
      <w:r w:rsidRPr="00112E9E">
        <w:rPr>
          <w:rFonts w:ascii="Arial" w:hAnsi="Arial" w:cs="Arial"/>
        </w:rPr>
        <w:t xml:space="preserve">On </w:t>
      </w:r>
      <w:r>
        <w:rPr>
          <w:rFonts w:ascii="Arial" w:hAnsi="Arial" w:cs="Arial"/>
        </w:rPr>
        <w:t>this</w:t>
      </w:r>
      <w:r w:rsidRPr="00112E9E">
        <w:rPr>
          <w:rFonts w:ascii="Arial" w:hAnsi="Arial" w:cs="Arial"/>
        </w:rPr>
        <w:t xml:space="preserve"> worksheet, the raw score can be entered under "Raw score:". The worksheet then immediately calculates T- and PR scores.</w:t>
      </w:r>
    </w:p>
    <w:p w14:paraId="005D806A" w14:textId="7D12B422" w:rsidR="00112E9E" w:rsidRDefault="00112E9E" w:rsidP="00112E9E">
      <w:pPr>
        <w:rPr>
          <w:rFonts w:ascii="Arial" w:hAnsi="Arial" w:cs="Arial"/>
        </w:rPr>
      </w:pPr>
      <w:r>
        <w:rPr>
          <w:rFonts w:ascii="Arial" w:hAnsi="Arial" w:cs="Arial"/>
        </w:rPr>
        <w:t>The</w:t>
      </w:r>
      <w:r w:rsidRPr="00112E9E">
        <w:rPr>
          <w:rFonts w:ascii="Arial" w:hAnsi="Arial" w:cs="Arial"/>
        </w:rPr>
        <w:t xml:space="preserve"> worksheet</w:t>
      </w:r>
      <w:r>
        <w:rPr>
          <w:rFonts w:ascii="Arial" w:hAnsi="Arial" w:cs="Arial"/>
        </w:rPr>
        <w:t xml:space="preserve"> also</w:t>
      </w:r>
      <w:r w:rsidRPr="00112E9E">
        <w:rPr>
          <w:rFonts w:ascii="Arial" w:hAnsi="Arial" w:cs="Arial"/>
        </w:rPr>
        <w:t xml:space="preserve"> allow</w:t>
      </w:r>
      <w:r>
        <w:rPr>
          <w:rFonts w:ascii="Arial" w:hAnsi="Arial" w:cs="Arial"/>
        </w:rPr>
        <w:t>s</w:t>
      </w:r>
      <w:r w:rsidRPr="00112E9E">
        <w:rPr>
          <w:rFonts w:ascii="Arial" w:hAnsi="Arial" w:cs="Arial"/>
        </w:rPr>
        <w:t xml:space="preserve"> for the entry of a respondent's item scores. The Excel worksheet then first calculates the scale score(s) and adds them to the column under "Sug:"</w:t>
      </w:r>
      <w:r>
        <w:rPr>
          <w:rFonts w:ascii="Arial" w:hAnsi="Arial" w:cs="Arial"/>
        </w:rPr>
        <w:t xml:space="preserve"> for suggested score</w:t>
      </w:r>
      <w:r w:rsidRPr="00112E9E">
        <w:rPr>
          <w:rFonts w:ascii="Arial" w:hAnsi="Arial" w:cs="Arial"/>
        </w:rPr>
        <w:t xml:space="preserve">. The user can enter the suggested scale score into the "Raw score:" </w:t>
      </w:r>
      <w:r>
        <w:rPr>
          <w:rFonts w:ascii="Arial" w:hAnsi="Arial" w:cs="Arial"/>
        </w:rPr>
        <w:t>field</w:t>
      </w:r>
      <w:r w:rsidRPr="00112E9E">
        <w:rPr>
          <w:rFonts w:ascii="Arial" w:hAnsi="Arial" w:cs="Arial"/>
        </w:rPr>
        <w:t>. The Excel worksheet then immediately calculates normalized T-scores and PR scores for each raw score.</w:t>
      </w:r>
    </w:p>
    <w:p w14:paraId="451A8AE8" w14:textId="77777777" w:rsidR="00112E9E" w:rsidRPr="005E37C1" w:rsidRDefault="00112E9E" w:rsidP="005E37C1">
      <w:pPr>
        <w:rPr>
          <w:rFonts w:ascii="Arial" w:hAnsi="Arial" w:cs="Arial"/>
        </w:rPr>
      </w:pPr>
    </w:p>
    <w:sectPr w:rsidR="00112E9E" w:rsidRPr="005E37C1">
      <w:headerReference w:type="default" r:id="rId8"/>
      <w:type w:val="continuous"/>
      <w:pgSz w:w="11952" w:h="16848"/>
      <w:pgMar w:top="1440" w:right="1440" w:bottom="1440" w:left="1440" w:header="720" w:footer="720" w:gutter="72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4061CC" w14:textId="77777777" w:rsidR="0015545C" w:rsidRDefault="0015545C" w:rsidP="005E37C1">
      <w:r>
        <w:separator/>
      </w:r>
    </w:p>
  </w:endnote>
  <w:endnote w:type="continuationSeparator" w:id="0">
    <w:p w14:paraId="6D6A1650" w14:textId="77777777" w:rsidR="0015545C" w:rsidRDefault="0015545C" w:rsidP="005E37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1B581B" w14:textId="77777777" w:rsidR="0015545C" w:rsidRDefault="0015545C" w:rsidP="005E37C1">
      <w:r>
        <w:separator/>
      </w:r>
    </w:p>
  </w:footnote>
  <w:footnote w:type="continuationSeparator" w:id="0">
    <w:p w14:paraId="1047628E" w14:textId="77777777" w:rsidR="0015545C" w:rsidRDefault="0015545C" w:rsidP="005E37C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429427" w14:textId="415105DC" w:rsidR="005E37C1" w:rsidRPr="005E37C1" w:rsidRDefault="005E37C1">
    <w:pPr>
      <w:pStyle w:val="Koptekst"/>
      <w:rPr>
        <w:rFonts w:ascii="Arial" w:hAnsi="Arial" w:cs="Arial"/>
      </w:rPr>
    </w:pPr>
    <w:r w:rsidRPr="005E37C1">
      <w:rPr>
        <w:rFonts w:ascii="Arial" w:hAnsi="Arial" w:cs="Arial"/>
      </w:rPr>
      <w:t>Supplementary materia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Kop1"/>
      <w:lvlText w:val="%1."/>
      <w:lvlJc w:val="left"/>
      <w:pPr>
        <w:ind w:left="360" w:hanging="360"/>
      </w:pPr>
    </w:lvl>
    <w:lvl w:ilvl="1">
      <w:start w:val="1"/>
      <w:numFmt w:val="decimal"/>
      <w:pStyle w:val="Kop2"/>
      <w:lvlText w:val="%1.%2."/>
      <w:lvlJc w:val="left"/>
      <w:pPr>
        <w:ind w:left="792" w:hanging="432"/>
      </w:pPr>
    </w:lvl>
    <w:lvl w:ilvl="2">
      <w:start w:val="1"/>
      <w:numFmt w:val="decimal"/>
      <w:pStyle w:val="Kop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128820563">
    <w:abstractNumId w:val="1"/>
  </w:num>
  <w:num w:numId="2" w16cid:durableId="426730694">
    <w:abstractNumId w:val="2"/>
  </w:num>
  <w:num w:numId="3" w16cid:durableId="19532435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2C7"/>
    <w:rsid w:val="00112E9E"/>
    <w:rsid w:val="0015545C"/>
    <w:rsid w:val="001615F1"/>
    <w:rsid w:val="00187BE5"/>
    <w:rsid w:val="002604F0"/>
    <w:rsid w:val="005E37C1"/>
    <w:rsid w:val="0064019E"/>
    <w:rsid w:val="00A729A0"/>
    <w:rsid w:val="00A812C7"/>
    <w:rsid w:val="00B5775B"/>
    <w:rsid w:val="00C078F3"/>
    <w:rsid w:val="00CF6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410EC1"/>
  <w15:docId w15:val="{D5A8EA70-B515-410E-B2A1-9C2D25898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Zwaar1">
    <w:name w:val="Zwaar1"/>
    <w:basedOn w:val="Standaardalinea-lettertype"/>
    <w:uiPriority w:val="1"/>
    <w:qFormat/>
    <w:rsid w:val="007B3E96"/>
    <w:rPr>
      <w:b/>
    </w:rPr>
  </w:style>
  <w:style w:type="paragraph" w:customStyle="1" w:styleId="centered">
    <w:name w:val="centered"/>
    <w:basedOn w:val="Standaard"/>
    <w:qFormat/>
    <w:rsid w:val="001D75AB"/>
    <w:pPr>
      <w:jc w:val="center"/>
    </w:pPr>
  </w:style>
  <w:style w:type="table" w:customStyle="1" w:styleId="tabletemplate">
    <w:name w:val="table_template"/>
    <w:basedOn w:val="Standaardtabe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chtelijst-accent2">
    <w:name w:val="Light List Accent 2"/>
    <w:basedOn w:val="Standaardtabe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Kop1Char">
    <w:name w:val="Kop 1 Char"/>
    <w:basedOn w:val="Standaardalinea-lettertype"/>
    <w:link w:val="Kop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Standaard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Professioneletabel">
    <w:name w:val="Table Professional"/>
    <w:basedOn w:val="Standaardtabe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Inhopg1">
    <w:name w:val="toc 1"/>
    <w:basedOn w:val="Standaard"/>
    <w:next w:val="Standaard"/>
    <w:autoRedefine/>
    <w:uiPriority w:val="39"/>
    <w:unhideWhenUsed/>
    <w:rsid w:val="00FB63E7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FB63E7"/>
    <w:pPr>
      <w:spacing w:after="100"/>
      <w:ind w:left="240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Standaardalinea-lettertype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Standaard"/>
    <w:rsid w:val="0035500D"/>
  </w:style>
  <w:style w:type="paragraph" w:customStyle="1" w:styleId="tabletitle">
    <w:name w:val="table title"/>
    <w:basedOn w:val="TableCaption"/>
    <w:next w:val="Standaard"/>
    <w:rsid w:val="00901463"/>
  </w:style>
  <w:style w:type="paragraph" w:styleId="Koptekst">
    <w:name w:val="header"/>
    <w:basedOn w:val="Standaard"/>
    <w:link w:val="KoptekstChar"/>
    <w:uiPriority w:val="99"/>
    <w:unhideWhenUsed/>
    <w:rsid w:val="005E37C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E37C1"/>
  </w:style>
  <w:style w:type="paragraph" w:styleId="Voettekst">
    <w:name w:val="footer"/>
    <w:basedOn w:val="Standaard"/>
    <w:link w:val="VoettekstChar"/>
    <w:uiPriority w:val="99"/>
    <w:unhideWhenUsed/>
    <w:rsid w:val="005E37C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E37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5</Words>
  <Characters>2837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34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2</cp:revision>
  <dcterms:created xsi:type="dcterms:W3CDTF">2025-08-26T11:38:00Z</dcterms:created>
  <dcterms:modified xsi:type="dcterms:W3CDTF">2025-08-26T11:38:00Z</dcterms:modified>
  <cp:category/>
</cp:coreProperties>
</file>